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00" w:type="dxa"/>
        <w:jc w:val="center"/>
        <w:tblCellMar>
          <w:left w:w="0" w:type="dxa"/>
          <w:right w:w="0" w:type="dxa"/>
        </w:tblCellMar>
        <w:tblLook w:val="04A0"/>
      </w:tblPr>
      <w:tblGrid>
        <w:gridCol w:w="2460"/>
        <w:gridCol w:w="1840"/>
        <w:gridCol w:w="4500"/>
      </w:tblGrid>
      <w:tr w:rsidR="008F3734" w:rsidRPr="008F3734" w:rsidTr="00583009">
        <w:trPr>
          <w:trHeight w:val="1005"/>
          <w:jc w:val="center"/>
        </w:trPr>
        <w:tc>
          <w:tcPr>
            <w:tcW w:w="24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Ge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Directio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b/>
                <w:bCs/>
                <w:lang w:val="en-GB"/>
              </w:rPr>
              <w:t>Primer sequence (5’ to 3’)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Cyp7A1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CTG CGA AGG CAT TTG GAC AC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  <w:rPr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ACC CAG GCA TTG CTC TTT GA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Cyp27A1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ACA CAT CCT GAT TGG AAG GGG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  <w:rPr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GTC TCA TGC GGC TCA ACA CA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Abcg8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GCT CAT TCC TTA CCC ACC CTC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  <w:rPr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TTT GTC GGA GTC CCC AGT GA</w:t>
            </w:r>
          </w:p>
        </w:tc>
      </w:tr>
      <w:tr w:rsidR="008F3734" w:rsidRPr="008F3734" w:rsidTr="00583009">
        <w:trPr>
          <w:trHeight w:val="553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Abcg5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TAG GTA GCT CAG GCT CAG GGA AA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CCA GCA TCG CCG TGT ATC T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Abca1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GAA TGT CCT GCG ATC ACC CA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AGG GGA ACG ACT GAC AGA CT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rPr>
                <w:b/>
                <w:bCs/>
              </w:rPr>
              <w:t>Fas</w:t>
            </w:r>
            <w:proofErr w:type="spellEnd"/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AGC CTG AGC TTG TCC CTA GA</w:t>
            </w:r>
          </w:p>
        </w:tc>
      </w:tr>
      <w:tr w:rsidR="008F3734" w:rsidRPr="008F3734" w:rsidTr="00583009">
        <w:trPr>
          <w:trHeight w:val="481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CAC TGG TAC ACT TTC CCG CT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rPr>
                <w:b/>
                <w:bCs/>
              </w:rPr>
              <w:t>Srebp2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CCG AAC TGG GCG ATG GAT G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  <w:rPr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 xml:space="preserve">TGT AGC ATC TCG </w:t>
            </w:r>
            <w:proofErr w:type="spellStart"/>
            <w:r w:rsidRPr="008F3734">
              <w:rPr>
                <w:lang w:val="en-GB"/>
              </w:rPr>
              <w:t>TCG</w:t>
            </w:r>
            <w:proofErr w:type="spellEnd"/>
            <w:r w:rsidRPr="008F3734">
              <w:rPr>
                <w:lang w:val="en-GB"/>
              </w:rPr>
              <w:t xml:space="preserve"> ATG TCC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24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rPr>
                <w:b/>
                <w:bCs/>
              </w:rPr>
              <w:t>HmgCoAR</w:t>
            </w:r>
            <w:proofErr w:type="spellEnd"/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proofErr w:type="spellStart"/>
            <w:r w:rsidRPr="008F3734">
              <w:t>Forward</w:t>
            </w:r>
            <w:proofErr w:type="spellEnd"/>
          </w:p>
        </w:tc>
        <w:tc>
          <w:tcPr>
            <w:tcW w:w="45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  <w:rPr>
                <w:lang w:val="en-GB"/>
              </w:rPr>
            </w:pPr>
            <w:r w:rsidRPr="008F3734">
              <w:rPr>
                <w:lang w:val="en-GB"/>
              </w:rPr>
              <w:t>CCT CCA TTG AGA TCC GGA GG</w:t>
            </w:r>
          </w:p>
        </w:tc>
      </w:tr>
      <w:tr w:rsidR="008F3734" w:rsidRPr="008F3734" w:rsidTr="00583009">
        <w:trPr>
          <w:trHeight w:val="47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8F3734" w:rsidRPr="008F3734" w:rsidRDefault="008F3734" w:rsidP="00583009">
            <w:pPr>
              <w:jc w:val="center"/>
              <w:rPr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8F3734" w:rsidRDefault="008F3734" w:rsidP="00583009">
            <w:pPr>
              <w:jc w:val="center"/>
            </w:pPr>
            <w:r w:rsidRPr="008F3734">
              <w:t>AAG TGT CAC CGT TCC CAC AA</w:t>
            </w:r>
          </w:p>
        </w:tc>
      </w:tr>
    </w:tbl>
    <w:p w:rsidR="008B18EF" w:rsidRDefault="008B18EF" w:rsidP="008F3734"/>
    <w:p w:rsidR="00583009" w:rsidRPr="00583009" w:rsidRDefault="00583009" w:rsidP="008F3734">
      <w:pPr>
        <w:rPr>
          <w:lang w:val="en-GB"/>
        </w:rPr>
      </w:pPr>
      <w:r w:rsidRPr="00583009">
        <w:rPr>
          <w:b/>
          <w:bCs/>
          <w:lang w:val="en-GB"/>
        </w:rPr>
        <w:t xml:space="preserve">Supplementary Table 1. </w:t>
      </w:r>
      <w:r w:rsidRPr="00583009">
        <w:rPr>
          <w:lang w:val="en-GB"/>
        </w:rPr>
        <w:t xml:space="preserve">Primer sequences for quantitative real-time PCR. </w:t>
      </w:r>
    </w:p>
    <w:sectPr w:rsidR="00583009" w:rsidRPr="00583009" w:rsidSect="008F37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61A78"/>
    <w:rsid w:val="00044024"/>
    <w:rsid w:val="00187945"/>
    <w:rsid w:val="00225AE9"/>
    <w:rsid w:val="00583009"/>
    <w:rsid w:val="007F5DF7"/>
    <w:rsid w:val="00800B2A"/>
    <w:rsid w:val="00852648"/>
    <w:rsid w:val="008B18EF"/>
    <w:rsid w:val="008F3734"/>
    <w:rsid w:val="00961A78"/>
    <w:rsid w:val="00C41550"/>
    <w:rsid w:val="00CD7006"/>
    <w:rsid w:val="00EA3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2648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402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0440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800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7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